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581FC" w14:textId="2DEC79DC" w:rsidR="00B65ECF" w:rsidRPr="00665382" w:rsidRDefault="00A30B95" w:rsidP="00B65ECF">
      <w:pPr>
        <w:widowControl/>
        <w:jc w:val="left"/>
        <w:rPr>
          <w:rFonts w:ascii="Times New Roman" w:hAnsi="Times New Roman" w:cs="Times New Roman"/>
        </w:rPr>
      </w:pPr>
      <w:r w:rsidRPr="00665382">
        <w:rPr>
          <w:rFonts w:ascii="Times New Roman" w:hAnsi="Times New Roman" w:cs="Times New Roman"/>
        </w:rPr>
        <w:t xml:space="preserve">The ten threading templates used by I-TASSER and their normalized Z-score. </w:t>
      </w:r>
    </w:p>
    <w:p w14:paraId="0C97BA14" w14:textId="77777777" w:rsidR="00A30B95" w:rsidRPr="00B65ECF" w:rsidRDefault="00A30B95" w:rsidP="00B65ECF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tbl>
      <w:tblPr>
        <w:tblStyle w:val="a3"/>
        <w:tblW w:w="8475" w:type="dxa"/>
        <w:tblLook w:val="0600" w:firstRow="0" w:lastRow="0" w:firstColumn="0" w:lastColumn="0" w:noHBand="1" w:noVBand="1"/>
      </w:tblPr>
      <w:tblGrid>
        <w:gridCol w:w="1106"/>
        <w:gridCol w:w="1630"/>
        <w:gridCol w:w="1315"/>
        <w:gridCol w:w="1143"/>
        <w:gridCol w:w="917"/>
        <w:gridCol w:w="2364"/>
      </w:tblGrid>
      <w:tr w:rsidR="00B65ECF" w:rsidRPr="00665382" w14:paraId="24469CD3" w14:textId="77777777" w:rsidTr="0023462A">
        <w:trPr>
          <w:trHeight w:val="251"/>
        </w:trPr>
        <w:tc>
          <w:tcPr>
            <w:tcW w:w="0" w:type="auto"/>
            <w:hideMark/>
          </w:tcPr>
          <w:p w14:paraId="17305089" w14:textId="733FD8AD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6538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</w:t>
            </w:r>
            <w:r w:rsidRPr="00B65E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nk</w:t>
            </w:r>
          </w:p>
        </w:tc>
        <w:tc>
          <w:tcPr>
            <w:tcW w:w="1630" w:type="dxa"/>
            <w:hideMark/>
          </w:tcPr>
          <w:p w14:paraId="338E536A" w14:textId="0910D9E5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DB</w:t>
            </w:r>
            <w:r w:rsidR="0023462A" w:rsidRPr="0066538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65E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t</w:t>
            </w:r>
          </w:p>
        </w:tc>
        <w:tc>
          <w:tcPr>
            <w:tcW w:w="1315" w:type="dxa"/>
            <w:hideMark/>
          </w:tcPr>
          <w:p w14:paraId="7622D376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den1</w:t>
            </w:r>
          </w:p>
        </w:tc>
        <w:tc>
          <w:tcPr>
            <w:tcW w:w="0" w:type="auto"/>
            <w:hideMark/>
          </w:tcPr>
          <w:p w14:paraId="31173A6C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den2</w:t>
            </w:r>
          </w:p>
        </w:tc>
        <w:tc>
          <w:tcPr>
            <w:tcW w:w="0" w:type="auto"/>
            <w:hideMark/>
          </w:tcPr>
          <w:p w14:paraId="63291215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65E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0" w:type="auto"/>
            <w:hideMark/>
          </w:tcPr>
          <w:p w14:paraId="39A78918" w14:textId="6D646E38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rm.</w:t>
            </w:r>
            <w:r w:rsidR="0023462A" w:rsidRPr="0066538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65E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Z-score</w:t>
            </w:r>
          </w:p>
        </w:tc>
      </w:tr>
      <w:tr w:rsidR="00B65ECF" w:rsidRPr="00665382" w14:paraId="3E804970" w14:textId="77777777" w:rsidTr="0023462A">
        <w:trPr>
          <w:trHeight w:val="366"/>
        </w:trPr>
        <w:tc>
          <w:tcPr>
            <w:tcW w:w="0" w:type="auto"/>
            <w:hideMark/>
          </w:tcPr>
          <w:p w14:paraId="5568B5E4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D16D807" w14:textId="07EE09C8" w:rsidR="00B65ECF" w:rsidRPr="00B65ECF" w:rsidRDefault="0023462A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ferA</w:t>
            </w:r>
          </w:p>
        </w:tc>
        <w:tc>
          <w:tcPr>
            <w:tcW w:w="0" w:type="auto"/>
            <w:hideMark/>
          </w:tcPr>
          <w:p w14:paraId="606A431B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hideMark/>
          </w:tcPr>
          <w:p w14:paraId="679D565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hideMark/>
          </w:tcPr>
          <w:p w14:paraId="1A06719F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hideMark/>
          </w:tcPr>
          <w:p w14:paraId="044199B6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89</w:t>
            </w:r>
          </w:p>
        </w:tc>
      </w:tr>
      <w:tr w:rsidR="00B65ECF" w:rsidRPr="00665382" w14:paraId="4D578EC6" w14:textId="77777777" w:rsidTr="0023462A">
        <w:trPr>
          <w:trHeight w:val="366"/>
        </w:trPr>
        <w:tc>
          <w:tcPr>
            <w:tcW w:w="0" w:type="auto"/>
            <w:hideMark/>
          </w:tcPr>
          <w:p w14:paraId="5A8E11A5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747DD7B" w14:textId="1885B1BB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k7pA</w:t>
            </w:r>
          </w:p>
        </w:tc>
        <w:tc>
          <w:tcPr>
            <w:tcW w:w="0" w:type="auto"/>
            <w:hideMark/>
          </w:tcPr>
          <w:p w14:paraId="3B0878CC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hideMark/>
          </w:tcPr>
          <w:p w14:paraId="4F0EFE07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hideMark/>
          </w:tcPr>
          <w:p w14:paraId="0D343D2B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hideMark/>
          </w:tcPr>
          <w:p w14:paraId="281B604E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80</w:t>
            </w:r>
          </w:p>
        </w:tc>
      </w:tr>
      <w:tr w:rsidR="00B65ECF" w:rsidRPr="00665382" w14:paraId="3A863525" w14:textId="77777777" w:rsidTr="0023462A">
        <w:trPr>
          <w:trHeight w:val="379"/>
        </w:trPr>
        <w:tc>
          <w:tcPr>
            <w:tcW w:w="0" w:type="auto"/>
            <w:hideMark/>
          </w:tcPr>
          <w:p w14:paraId="330D206A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9A15E39" w14:textId="0764A2EF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wa7A</w:t>
            </w:r>
          </w:p>
        </w:tc>
        <w:tc>
          <w:tcPr>
            <w:tcW w:w="0" w:type="auto"/>
            <w:hideMark/>
          </w:tcPr>
          <w:p w14:paraId="5EA870C5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hideMark/>
          </w:tcPr>
          <w:p w14:paraId="7EFB1B04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hideMark/>
          </w:tcPr>
          <w:p w14:paraId="0248666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hideMark/>
          </w:tcPr>
          <w:p w14:paraId="2E8D8AA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85</w:t>
            </w:r>
          </w:p>
        </w:tc>
      </w:tr>
      <w:tr w:rsidR="00B65ECF" w:rsidRPr="00665382" w14:paraId="6AACC191" w14:textId="77777777" w:rsidTr="0023462A">
        <w:trPr>
          <w:trHeight w:val="366"/>
        </w:trPr>
        <w:tc>
          <w:tcPr>
            <w:tcW w:w="0" w:type="auto"/>
            <w:hideMark/>
          </w:tcPr>
          <w:p w14:paraId="49B1AD2C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404D5DEE" w14:textId="26552880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b7lA</w:t>
            </w:r>
          </w:p>
        </w:tc>
        <w:tc>
          <w:tcPr>
            <w:tcW w:w="0" w:type="auto"/>
            <w:hideMark/>
          </w:tcPr>
          <w:p w14:paraId="73195158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hideMark/>
          </w:tcPr>
          <w:p w14:paraId="2D528DAA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53116D6D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hideMark/>
          </w:tcPr>
          <w:p w14:paraId="5E9FD10D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8</w:t>
            </w:r>
          </w:p>
        </w:tc>
      </w:tr>
      <w:tr w:rsidR="00B65ECF" w:rsidRPr="00665382" w14:paraId="1F82E287" w14:textId="77777777" w:rsidTr="0023462A">
        <w:trPr>
          <w:trHeight w:val="379"/>
        </w:trPr>
        <w:tc>
          <w:tcPr>
            <w:tcW w:w="0" w:type="auto"/>
            <w:hideMark/>
          </w:tcPr>
          <w:p w14:paraId="008AD316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68D0ACAF" w14:textId="047CA05D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b7lA</w:t>
            </w:r>
          </w:p>
        </w:tc>
        <w:tc>
          <w:tcPr>
            <w:tcW w:w="0" w:type="auto"/>
            <w:hideMark/>
          </w:tcPr>
          <w:p w14:paraId="287DB08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14:paraId="78EA397A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4CAC08FC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14:paraId="7EE19B90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97</w:t>
            </w:r>
          </w:p>
        </w:tc>
      </w:tr>
      <w:tr w:rsidR="00B65ECF" w:rsidRPr="00665382" w14:paraId="2B5FA195" w14:textId="77777777" w:rsidTr="0023462A">
        <w:trPr>
          <w:trHeight w:val="366"/>
        </w:trPr>
        <w:tc>
          <w:tcPr>
            <w:tcW w:w="0" w:type="auto"/>
            <w:hideMark/>
          </w:tcPr>
          <w:p w14:paraId="7B39225E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59E85B5F" w14:textId="4D0CF43F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b7l</w:t>
            </w:r>
          </w:p>
        </w:tc>
        <w:tc>
          <w:tcPr>
            <w:tcW w:w="0" w:type="auto"/>
            <w:hideMark/>
          </w:tcPr>
          <w:p w14:paraId="420622A7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hideMark/>
          </w:tcPr>
          <w:p w14:paraId="006C4407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547A6E7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hideMark/>
          </w:tcPr>
          <w:p w14:paraId="77ECFF0E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67</w:t>
            </w:r>
          </w:p>
        </w:tc>
      </w:tr>
      <w:tr w:rsidR="00B65ECF" w:rsidRPr="00665382" w14:paraId="151DC8C2" w14:textId="77777777" w:rsidTr="0023462A">
        <w:trPr>
          <w:trHeight w:val="366"/>
        </w:trPr>
        <w:tc>
          <w:tcPr>
            <w:tcW w:w="0" w:type="auto"/>
            <w:hideMark/>
          </w:tcPr>
          <w:p w14:paraId="0EC698C4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3DF3D30" w14:textId="5FF9DFCC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b7l</w:t>
            </w:r>
          </w:p>
        </w:tc>
        <w:tc>
          <w:tcPr>
            <w:tcW w:w="0" w:type="auto"/>
            <w:hideMark/>
          </w:tcPr>
          <w:p w14:paraId="563B5E2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14:paraId="3E983152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6FA8FC3D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hideMark/>
          </w:tcPr>
          <w:p w14:paraId="40E1AE1D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6</w:t>
            </w:r>
          </w:p>
        </w:tc>
      </w:tr>
      <w:tr w:rsidR="00B65ECF" w:rsidRPr="00665382" w14:paraId="0CE37D89" w14:textId="77777777" w:rsidTr="0023462A">
        <w:trPr>
          <w:trHeight w:val="379"/>
        </w:trPr>
        <w:tc>
          <w:tcPr>
            <w:tcW w:w="0" w:type="auto"/>
            <w:hideMark/>
          </w:tcPr>
          <w:p w14:paraId="32AB8747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9718F99" w14:textId="22F6C314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b7lA</w:t>
            </w:r>
          </w:p>
        </w:tc>
        <w:tc>
          <w:tcPr>
            <w:tcW w:w="0" w:type="auto"/>
            <w:hideMark/>
          </w:tcPr>
          <w:p w14:paraId="149ED480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auto"/>
            <w:hideMark/>
          </w:tcPr>
          <w:p w14:paraId="2C4AE5FA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5065797E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hideMark/>
          </w:tcPr>
          <w:p w14:paraId="5FF2B02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70</w:t>
            </w:r>
          </w:p>
        </w:tc>
      </w:tr>
      <w:tr w:rsidR="00B65ECF" w:rsidRPr="00665382" w14:paraId="75470B46" w14:textId="77777777" w:rsidTr="0023462A">
        <w:trPr>
          <w:trHeight w:val="366"/>
        </w:trPr>
        <w:tc>
          <w:tcPr>
            <w:tcW w:w="0" w:type="auto"/>
            <w:hideMark/>
          </w:tcPr>
          <w:p w14:paraId="0E539ACF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3866A6DB" w14:textId="66A545AA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b7l</w:t>
            </w:r>
          </w:p>
        </w:tc>
        <w:tc>
          <w:tcPr>
            <w:tcW w:w="0" w:type="auto"/>
            <w:hideMark/>
          </w:tcPr>
          <w:p w14:paraId="551BE71D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hideMark/>
          </w:tcPr>
          <w:p w14:paraId="2A7E2F4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45E8BEA3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hideMark/>
          </w:tcPr>
          <w:p w14:paraId="0CE6591F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14</w:t>
            </w:r>
          </w:p>
        </w:tc>
      </w:tr>
      <w:tr w:rsidR="00B65ECF" w:rsidRPr="00665382" w14:paraId="0525C780" w14:textId="77777777" w:rsidTr="0023462A">
        <w:trPr>
          <w:trHeight w:val="379"/>
        </w:trPr>
        <w:tc>
          <w:tcPr>
            <w:tcW w:w="0" w:type="auto"/>
            <w:hideMark/>
          </w:tcPr>
          <w:p w14:paraId="41887AAF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2BD767F6" w14:textId="3F890E15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b7lA</w:t>
            </w:r>
          </w:p>
        </w:tc>
        <w:tc>
          <w:tcPr>
            <w:tcW w:w="0" w:type="auto"/>
            <w:hideMark/>
          </w:tcPr>
          <w:p w14:paraId="01BC20C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hideMark/>
          </w:tcPr>
          <w:p w14:paraId="29427F62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771DAD90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hideMark/>
          </w:tcPr>
          <w:p w14:paraId="489871C9" w14:textId="77777777" w:rsidR="00B65ECF" w:rsidRPr="00B65ECF" w:rsidRDefault="00B65ECF" w:rsidP="002346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65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1</w:t>
            </w:r>
          </w:p>
        </w:tc>
      </w:tr>
    </w:tbl>
    <w:p w14:paraId="38C759FC" w14:textId="4CFF3EC3" w:rsidR="00845DF8" w:rsidRPr="00665382" w:rsidRDefault="00845DF8" w:rsidP="00AC3CC2">
      <w:pPr>
        <w:rPr>
          <w:rFonts w:ascii="Times New Roman" w:hAnsi="Times New Roman" w:cs="Times New Roman"/>
        </w:rPr>
      </w:pPr>
    </w:p>
    <w:sectPr w:rsidR="00845DF8" w:rsidRPr="00665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E4"/>
    <w:rsid w:val="0023462A"/>
    <w:rsid w:val="004619E4"/>
    <w:rsid w:val="004A457D"/>
    <w:rsid w:val="00601B64"/>
    <w:rsid w:val="00665382"/>
    <w:rsid w:val="007B2430"/>
    <w:rsid w:val="00845DF8"/>
    <w:rsid w:val="009D401D"/>
    <w:rsid w:val="00A30B95"/>
    <w:rsid w:val="00AC3CC2"/>
    <w:rsid w:val="00B65ECF"/>
    <w:rsid w:val="00C42D88"/>
    <w:rsid w:val="00CA364E"/>
    <w:rsid w:val="00CC09B8"/>
    <w:rsid w:val="00D267AF"/>
    <w:rsid w:val="00D806F8"/>
    <w:rsid w:val="00E746AF"/>
    <w:rsid w:val="00FF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4C66"/>
  <w15:chartTrackingRefBased/>
  <w15:docId w15:val="{1A5436E4-7C37-D44E-8633-63C09C76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A457D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B65E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Hyperlink"/>
    <w:basedOn w:val="a0"/>
    <w:uiPriority w:val="99"/>
    <w:semiHidden/>
    <w:unhideWhenUsed/>
    <w:rsid w:val="00B65ECF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B65ECF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B65E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20">
    <w:name w:val="标题 2 字符"/>
    <w:basedOn w:val="a0"/>
    <w:link w:val="2"/>
    <w:uiPriority w:val="9"/>
    <w:rsid w:val="004A457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6">
    <w:name w:val="Table Grid"/>
    <w:basedOn w:val="a1"/>
    <w:uiPriority w:val="39"/>
    <w:rsid w:val="00845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2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燃 薛</cp:lastModifiedBy>
  <cp:revision>7</cp:revision>
  <dcterms:created xsi:type="dcterms:W3CDTF">2021-12-27T13:53:00Z</dcterms:created>
  <dcterms:modified xsi:type="dcterms:W3CDTF">2024-09-16T07:41:00Z</dcterms:modified>
</cp:coreProperties>
</file>